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697" w:rsidRPr="007D3697" w:rsidRDefault="007D3697" w:rsidP="007D3697">
      <w:pPr>
        <w:pStyle w:val="a"/>
        <w:numPr>
          <w:ilvl w:val="0"/>
          <w:numId w:val="0"/>
        </w:numPr>
        <w:tabs>
          <w:tab w:val="left" w:pos="708"/>
        </w:tabs>
        <w:bidi w:val="0"/>
        <w:spacing w:before="0" w:after="0" w:line="360" w:lineRule="auto"/>
        <w:jc w:val="left"/>
        <w:rPr>
          <w:rFonts w:cs="Times New Roman"/>
          <w:b/>
          <w:color w:val="FFFFFF" w:themeColor="background1"/>
          <w:sz w:val="8"/>
          <w:szCs w:val="8"/>
          <w:lang w:val="ru-RU"/>
        </w:rPr>
      </w:pPr>
    </w:p>
    <w:tbl>
      <w:tblPr>
        <w:tblW w:w="9935" w:type="dxa"/>
        <w:tblInd w:w="93" w:type="dxa"/>
        <w:tblLook w:val="04A0" w:firstRow="1" w:lastRow="0" w:firstColumn="1" w:lastColumn="0" w:noHBand="0" w:noVBand="1"/>
      </w:tblPr>
      <w:tblGrid>
        <w:gridCol w:w="2175"/>
        <w:gridCol w:w="1060"/>
        <w:gridCol w:w="940"/>
        <w:gridCol w:w="960"/>
        <w:gridCol w:w="960"/>
        <w:gridCol w:w="960"/>
        <w:gridCol w:w="960"/>
        <w:gridCol w:w="960"/>
        <w:gridCol w:w="960"/>
      </w:tblGrid>
      <w:tr w:rsidR="001F78A6" w:rsidRPr="001F78A6" w:rsidTr="00AF31EF">
        <w:trPr>
          <w:trHeight w:val="600"/>
        </w:trPr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Genu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Pt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P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Mx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1S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Do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Aeluroglena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Aprosdoketoph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≤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Archelaphe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Argyrogena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Boiga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+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Coelognathu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≤&g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Coronella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Crotaphopelt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≤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Dasypelt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8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Dipsadoboa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Dispholidu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Dolichoph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≈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Eiren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Elachistodon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(v)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Elaphe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≤&g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Euprepioph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21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Gonyosoma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≤&g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Hapsidophry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≤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Hemorrho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Hieroph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≈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Liopelt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≤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Lycodon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+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≤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Lytorhynchu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,0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+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Macroprotodon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,Oval</w:t>
            </w:r>
            <w:proofErr w:type="spellEnd"/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Meizodon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≤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Muhtaroph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V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Oligodon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(ops)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Oreocryptoph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Orientocoluber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  <w:bookmarkStart w:id="0" w:name="_GoBack"/>
        <w:bookmarkEnd w:id="0"/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Persiophis</w:t>
            </w:r>
            <w:proofErr w:type="spellEnd"/>
            <w:r w:rsidR="00AF31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 xml:space="preserve"> </w:t>
            </w:r>
            <w:r w:rsidR="00AF31EF" w:rsidRPr="00AF31E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lang w:eastAsia="en-US"/>
              </w:rPr>
              <w:t xml:space="preserve">gen. </w:t>
            </w:r>
            <w:proofErr w:type="spellStart"/>
            <w:r w:rsidR="00AF31EF" w:rsidRPr="00AF31E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lang w:eastAsia="en-US"/>
              </w:rPr>
              <w:t>nov.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gt;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Philothamnu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(ops)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Platycep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Ptya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6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Rhynchocalamu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v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Scaphioph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Spalerosoph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5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Telescopu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Thelotorn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(ops)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g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Thrasop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(ops)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Toxicodrya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Wallaceoph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00"/>
        </w:trPr>
        <w:tc>
          <w:tcPr>
            <w:tcW w:w="2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Zamenis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9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  <w:tr w:rsidR="001F78A6" w:rsidRPr="001F78A6" w:rsidTr="00AF31EF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1F78A6" w:rsidRPr="001F78A6" w:rsidRDefault="001F78A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1F78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US"/>
              </w:rPr>
              <w:t>Walloph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&lt;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F78A6" w:rsidRPr="001F78A6" w:rsidRDefault="001F78A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F78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</w:t>
            </w:r>
          </w:p>
        </w:tc>
      </w:tr>
    </w:tbl>
    <w:p w:rsidR="001F78A6" w:rsidRPr="001F78A6" w:rsidRDefault="001F78A6" w:rsidP="001F78A6">
      <w:pPr>
        <w:ind w:left="720" w:hanging="720"/>
        <w:rPr>
          <w:rFonts w:ascii="Times New Roman" w:hAnsi="Times New Roman" w:cs="Times New Roman"/>
          <w:noProof/>
        </w:rPr>
      </w:pPr>
    </w:p>
    <w:p w:rsidR="00BD7DAB" w:rsidRPr="001F78A6" w:rsidRDefault="00BD7DAB">
      <w:pPr>
        <w:rPr>
          <w:rFonts w:ascii="Times New Roman" w:hAnsi="Times New Roman" w:cs="Times New Roman"/>
        </w:rPr>
      </w:pPr>
    </w:p>
    <w:sectPr w:rsidR="00BD7DAB" w:rsidRPr="001F78A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tra">
    <w:altName w:val="Courier New"/>
    <w:charset w:val="B2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564CCA"/>
    <w:multiLevelType w:val="hybridMultilevel"/>
    <w:tmpl w:val="A86E24A6"/>
    <w:lvl w:ilvl="0" w:tplc="3206A0DC">
      <w:start w:val="1"/>
      <w:numFmt w:val="decimal"/>
      <w:pStyle w:val="a"/>
      <w:lvlText w:val="Table %1."/>
      <w:lvlJc w:val="center"/>
      <w:pPr>
        <w:tabs>
          <w:tab w:val="num" w:pos="873"/>
        </w:tabs>
        <w:ind w:left="873" w:hanging="153"/>
      </w:pPr>
      <w:rPr>
        <w:rFonts w:ascii="Times New Roman" w:hAnsi="Times New Roman" w:cs="Times New Roman" w:hint="default"/>
        <w:b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0"/>
        <w:szCs w:val="22"/>
        <w:u w:val="none"/>
        <w:effect w:val="none"/>
        <w:vertAlign w:val="baseline"/>
        <w:specVanish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982"/>
    <w:rsid w:val="001F78A6"/>
    <w:rsid w:val="002B5DA7"/>
    <w:rsid w:val="007D3697"/>
    <w:rsid w:val="00864982"/>
    <w:rsid w:val="00AF31EF"/>
    <w:rsid w:val="00BD7DAB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1F78A6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semiHidden/>
    <w:unhideWhenUsed/>
    <w:rsid w:val="001F78A6"/>
    <w:rPr>
      <w:color w:val="0000FF" w:themeColor="hyperlink"/>
      <w:u w:val="single"/>
    </w:rPr>
  </w:style>
  <w:style w:type="paragraph" w:customStyle="1" w:styleId="a">
    <w:name w:val="جدول"/>
    <w:basedOn w:val="a0"/>
    <w:rsid w:val="001F78A6"/>
    <w:pPr>
      <w:widowControl/>
      <w:numPr>
        <w:numId w:val="1"/>
      </w:numPr>
      <w:bidi/>
      <w:spacing w:before="60" w:after="60"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1F78A6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semiHidden/>
    <w:unhideWhenUsed/>
    <w:rsid w:val="001F78A6"/>
    <w:rPr>
      <w:color w:val="0000FF" w:themeColor="hyperlink"/>
      <w:u w:val="single"/>
    </w:rPr>
  </w:style>
  <w:style w:type="paragraph" w:customStyle="1" w:styleId="a">
    <w:name w:val="جدول"/>
    <w:basedOn w:val="a0"/>
    <w:rsid w:val="001F78A6"/>
    <w:pPr>
      <w:widowControl/>
      <w:numPr>
        <w:numId w:val="1"/>
      </w:numPr>
      <w:bidi/>
      <w:spacing w:before="60" w:after="60"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0-01-15T22:29:00Z</dcterms:created>
  <dcterms:modified xsi:type="dcterms:W3CDTF">2020-01-28T21:22:00Z</dcterms:modified>
</cp:coreProperties>
</file>